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9D36A" w14:textId="77777777" w:rsidR="005D7F05" w:rsidRPr="005313E3" w:rsidRDefault="005D7F05" w:rsidP="005D7F05">
      <w:pPr>
        <w:rPr>
          <w:lang w:val="en-US"/>
        </w:rPr>
      </w:pPr>
      <w:r w:rsidRPr="005313E3">
        <w:rPr>
          <w:b/>
          <w:bCs/>
          <w:lang w:val="en-US"/>
        </w:rPr>
        <w:t>Supplemental Table 1</w:t>
      </w:r>
      <w:r w:rsidRPr="005313E3">
        <w:rPr>
          <w:lang w:val="en-US"/>
        </w:rPr>
        <w:t xml:space="preserve"> Sensitivity analysis for surviving children without genetic syndrome exposed to hypothermia-treated neonatal hypoxic-ischemic encephalopathy (n=57) and healthy controls with normal neonatal period (n=44), stratified by included or excluded from functional brain connectivity analysis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4116"/>
        <w:gridCol w:w="2126"/>
        <w:gridCol w:w="2263"/>
        <w:gridCol w:w="1134"/>
      </w:tblGrid>
      <w:tr w:rsidR="005D7F05" w:rsidRPr="007C0518" w14:paraId="6C195D03" w14:textId="77777777" w:rsidTr="00FE2E1C">
        <w:trPr>
          <w:trHeight w:val="320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2CE051D1" w14:textId="77777777" w:rsidR="005D7F05" w:rsidRPr="00F82151" w:rsidRDefault="005D7F05" w:rsidP="00FE2E1C">
            <w:pPr>
              <w:rPr>
                <w:b/>
                <w:bCs/>
                <w:color w:val="000000"/>
                <w:lang w:val="en-US"/>
              </w:rPr>
            </w:pPr>
            <w:proofErr w:type="spellStart"/>
            <w:r w:rsidRPr="00F82151">
              <w:rPr>
                <w:b/>
                <w:bCs/>
                <w:color w:val="000000"/>
                <w:lang w:val="en-US"/>
              </w:rPr>
              <w:t>Charectaristi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34AF7D44" w14:textId="77777777" w:rsidR="005D7F05" w:rsidRPr="00F82151" w:rsidRDefault="005D7F05" w:rsidP="00FE2E1C">
            <w:pPr>
              <w:rPr>
                <w:b/>
                <w:bCs/>
                <w:color w:val="000000"/>
                <w:lang w:val="en-US"/>
              </w:rPr>
            </w:pPr>
            <w:r w:rsidRPr="00F82151">
              <w:rPr>
                <w:b/>
                <w:bCs/>
                <w:color w:val="000000"/>
                <w:lang w:val="en-US"/>
              </w:rPr>
              <w:t>HIE included in analysis (n=35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4B657856" w14:textId="77777777" w:rsidR="005D7F05" w:rsidRPr="00F82151" w:rsidRDefault="005D7F05" w:rsidP="00FE2E1C">
            <w:pPr>
              <w:rPr>
                <w:b/>
                <w:bCs/>
                <w:color w:val="000000"/>
                <w:lang w:val="en-US"/>
              </w:rPr>
            </w:pPr>
            <w:r w:rsidRPr="00F82151">
              <w:rPr>
                <w:b/>
                <w:bCs/>
                <w:color w:val="000000"/>
                <w:lang w:val="en-US"/>
              </w:rPr>
              <w:t>HIE excluded from analysis (n=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EC664E5" w14:textId="77777777" w:rsidR="005D7F05" w:rsidRPr="00F82151" w:rsidRDefault="005D7F05" w:rsidP="00FE2E1C">
            <w:pPr>
              <w:rPr>
                <w:b/>
                <w:bCs/>
                <w:color w:val="000000"/>
                <w:lang w:val="en-US"/>
              </w:rPr>
            </w:pPr>
            <w:r w:rsidRPr="00F82151"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5D7F05" w:rsidRPr="007C0518" w14:paraId="2455C7E4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2224B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 sex, No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A67CB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 (54.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CBAB4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34AB5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</w:t>
            </w:r>
          </w:p>
        </w:tc>
      </w:tr>
      <w:tr w:rsidR="005D7F05" w:rsidRPr="007C0518" w14:paraId="065D2455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29E8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GA, median (IQR), </w:t>
            </w:r>
            <w:proofErr w:type="spellStart"/>
            <w:r w:rsidRPr="007C0518">
              <w:rPr>
                <w:color w:val="000000"/>
                <w:lang w:val="en-US"/>
              </w:rPr>
              <w:t>w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65F9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40.6 (39.2 - 41.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E03D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40.5 (39.1 - 4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7BC0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.75</w:t>
            </w:r>
          </w:p>
        </w:tc>
      </w:tr>
      <w:tr w:rsidR="005D7F05" w:rsidRPr="007C0518" w14:paraId="07CB33A5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9178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BW, median (IQR),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7219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3500 (3326 - 3984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0A30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3594 (3143 - 43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BCDE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.52</w:t>
            </w:r>
          </w:p>
        </w:tc>
      </w:tr>
      <w:tr w:rsidR="005D7F05" w:rsidRPr="007C0518" w14:paraId="34D18D64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8EDC0" w14:textId="77777777" w:rsidR="005D7F05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Apgar score at 10 minutes, </w:t>
            </w:r>
          </w:p>
          <w:p w14:paraId="3515AA0E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A39E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4 (2.5 - 6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B7A5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5 (4 -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0737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.34</w:t>
            </w:r>
          </w:p>
        </w:tc>
      </w:tr>
      <w:tr w:rsidR="005D7F05" w:rsidRPr="007C0518" w14:paraId="5184E9EB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08F2" w14:textId="77777777" w:rsidR="005D7F05" w:rsidRPr="007C0518" w:rsidRDefault="005D7F05" w:rsidP="00FE2E1C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7C0518">
              <w:rPr>
                <w:i/>
                <w:iCs/>
                <w:color w:val="000000"/>
                <w:lang w:val="en-US"/>
              </w:rPr>
              <w:t>Sarnat</w:t>
            </w:r>
            <w:proofErr w:type="spellEnd"/>
            <w:r w:rsidRPr="007C0518">
              <w:rPr>
                <w:i/>
                <w:iCs/>
                <w:color w:val="000000"/>
                <w:lang w:val="en-US"/>
              </w:rPr>
              <w:t xml:space="preserve"> grade of HI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2106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DFB7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1EC3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 </w:t>
            </w:r>
          </w:p>
        </w:tc>
      </w:tr>
      <w:tr w:rsidR="005D7F05" w:rsidRPr="007C0518" w14:paraId="3BEC5CA2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C1DC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   Grade I, No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0338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3D36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4 (18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E721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.015</w:t>
            </w:r>
          </w:p>
          <w:p w14:paraId="34BFC4C4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</w:p>
        </w:tc>
      </w:tr>
      <w:tr w:rsidR="005D7F05" w:rsidRPr="007C0518" w14:paraId="4CDC9375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8CFD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   Grade II, No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B375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33 (94.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588F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15 (68.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F86439C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</w:p>
        </w:tc>
      </w:tr>
      <w:tr w:rsidR="005D7F05" w:rsidRPr="007C0518" w14:paraId="04D7AADA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DCE6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   Grade III, No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44E3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2 (5.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906F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3 (13.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28AF3F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</w:p>
        </w:tc>
      </w:tr>
      <w:tr w:rsidR="005D7F05" w:rsidRPr="007C0518" w14:paraId="7EA72688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320E" w14:textId="77777777" w:rsidR="005D7F05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WISC IV, full scale IQ at 6 to 8 years, </w:t>
            </w:r>
          </w:p>
          <w:p w14:paraId="15071A28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268E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102.5 (97 - 109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EE00" w14:textId="77777777" w:rsidR="005D7F05" w:rsidRPr="007C0518" w:rsidRDefault="005D7F05" w:rsidP="00FE2E1C">
            <w:pPr>
              <w:rPr>
                <w:color w:val="000000"/>
                <w:vertAlign w:val="superscript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107.5 (104 - </w:t>
            </w:r>
            <w:proofErr w:type="gramStart"/>
            <w:r w:rsidRPr="007C0518">
              <w:rPr>
                <w:color w:val="000000"/>
                <w:lang w:val="en-US"/>
              </w:rPr>
              <w:t>111)</w:t>
            </w:r>
            <w:r>
              <w:rPr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5CBA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.35</w:t>
            </w:r>
          </w:p>
        </w:tc>
      </w:tr>
      <w:tr w:rsidR="005D7F05" w:rsidRPr="007C0518" w14:paraId="343C6964" w14:textId="77777777" w:rsidTr="00FE2E1C">
        <w:trPr>
          <w:trHeight w:val="320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1CE0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Any Neurologic/Neurodevelopmental </w:t>
            </w:r>
          </w:p>
          <w:p w14:paraId="1A26A5C1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diagnose and/or IQ &lt; 85, No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91A3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14 (4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00B7" w14:textId="77777777" w:rsidR="005D7F05" w:rsidRPr="007C0518" w:rsidRDefault="005D7F05" w:rsidP="00FE2E1C">
            <w:pPr>
              <w:rPr>
                <w:color w:val="000000"/>
                <w:vertAlign w:val="superscript"/>
                <w:lang w:val="en-US"/>
              </w:rPr>
            </w:pPr>
            <w:r w:rsidRPr="007C0518">
              <w:rPr>
                <w:color w:val="000000"/>
                <w:lang w:val="en-US"/>
              </w:rPr>
              <w:t>7 (</w:t>
            </w:r>
            <w:proofErr w:type="gramStart"/>
            <w:r w:rsidRPr="007C0518">
              <w:rPr>
                <w:color w:val="000000"/>
                <w:lang w:val="en-US"/>
              </w:rPr>
              <w:t>31.8)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58E7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0.61</w:t>
            </w:r>
          </w:p>
        </w:tc>
      </w:tr>
      <w:tr w:rsidR="005D7F05" w:rsidRPr="00015EC2" w14:paraId="4949AC8F" w14:textId="77777777" w:rsidTr="00FE2E1C">
        <w:trPr>
          <w:trHeight w:val="320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</w:tcPr>
          <w:p w14:paraId="0CA3E225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</w:tcPr>
          <w:p w14:paraId="06275D7E" w14:textId="77777777" w:rsidR="005D7F05" w:rsidRPr="00015EC2" w:rsidRDefault="005D7F05" w:rsidP="00FE2E1C">
            <w:pPr>
              <w:rPr>
                <w:b/>
                <w:bCs/>
                <w:color w:val="000000"/>
                <w:lang w:val="en-US"/>
              </w:rPr>
            </w:pPr>
            <w:r w:rsidRPr="00015EC2">
              <w:rPr>
                <w:b/>
                <w:bCs/>
                <w:color w:val="000000"/>
                <w:lang w:val="en-US"/>
              </w:rPr>
              <w:t>Controls included in analysis (n=</w:t>
            </w:r>
            <w:r>
              <w:rPr>
                <w:b/>
                <w:bCs/>
                <w:color w:val="000000"/>
                <w:lang w:val="en-US"/>
              </w:rPr>
              <w:t>21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</w:tcPr>
          <w:p w14:paraId="2F3A5928" w14:textId="77777777" w:rsidR="005D7F05" w:rsidRPr="00105E39" w:rsidRDefault="005D7F05" w:rsidP="00FE2E1C">
            <w:pPr>
              <w:rPr>
                <w:b/>
                <w:bCs/>
                <w:color w:val="000000"/>
                <w:lang w:val="en-US"/>
              </w:rPr>
            </w:pPr>
            <w:r w:rsidRPr="00105E39">
              <w:rPr>
                <w:b/>
                <w:bCs/>
                <w:color w:val="000000"/>
                <w:lang w:val="en-US"/>
              </w:rPr>
              <w:t>Controls excluded from analysis (n=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DADAD" w:themeFill="background2" w:themeFillShade="BF"/>
            <w:noWrap/>
            <w:vAlign w:val="bottom"/>
          </w:tcPr>
          <w:p w14:paraId="6C7B17B7" w14:textId="77777777" w:rsidR="005D7F05" w:rsidRPr="00105E39" w:rsidRDefault="005D7F05" w:rsidP="00FE2E1C">
            <w:pPr>
              <w:rPr>
                <w:b/>
                <w:bCs/>
                <w:color w:val="000000"/>
                <w:lang w:val="en-US"/>
              </w:rPr>
            </w:pPr>
            <w:r w:rsidRPr="00105E39"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5D7F05" w:rsidRPr="00015EC2" w14:paraId="33469168" w14:textId="77777777" w:rsidTr="00FE2E1C">
        <w:trPr>
          <w:trHeight w:val="320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DC523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 sex, No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0ABBA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52.4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8DA81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4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38231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</w:t>
            </w:r>
          </w:p>
        </w:tc>
      </w:tr>
      <w:tr w:rsidR="005D7F05" w:rsidRPr="00015EC2" w14:paraId="6A069C0C" w14:textId="77777777" w:rsidTr="00FE2E1C">
        <w:trPr>
          <w:trHeight w:val="320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50325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 xml:space="preserve">GA, median (IQR), </w:t>
            </w:r>
            <w:proofErr w:type="spellStart"/>
            <w:r w:rsidRPr="007C0518">
              <w:rPr>
                <w:color w:val="000000"/>
                <w:lang w:val="en-US"/>
              </w:rPr>
              <w:t>wk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67D68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.0 (39.3 – 41.2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5C5E4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.9 (39.2 – 40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57DC5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</w:t>
            </w:r>
          </w:p>
        </w:tc>
      </w:tr>
      <w:tr w:rsidR="005D7F05" w:rsidRPr="00015EC2" w14:paraId="330524AD" w14:textId="77777777" w:rsidTr="00FE2E1C">
        <w:trPr>
          <w:trHeight w:val="320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D5C04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 w:rsidRPr="007C0518">
              <w:rPr>
                <w:color w:val="000000"/>
                <w:lang w:val="en-US"/>
              </w:rPr>
              <w:t>BW, median (IQR), 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FCF42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15 (3455 – 3745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EED99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10 (3329 – 38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DB929" w14:textId="77777777" w:rsidR="005D7F05" w:rsidRPr="007C0518" w:rsidRDefault="005D7F05" w:rsidP="00FE2E1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</w:t>
            </w:r>
          </w:p>
        </w:tc>
      </w:tr>
    </w:tbl>
    <w:p w14:paraId="675CBEF6" w14:textId="77777777" w:rsidR="005D7F05" w:rsidRDefault="005D7F05" w:rsidP="005D7F05">
      <w:pPr>
        <w:rPr>
          <w:sz w:val="20"/>
          <w:szCs w:val="20"/>
          <w:vertAlign w:val="superscript"/>
          <w:lang w:val="en-US"/>
        </w:rPr>
      </w:pPr>
      <w:r w:rsidRPr="005313E3">
        <w:rPr>
          <w:lang w:val="en-US"/>
        </w:rPr>
        <w:t>Abbreviations: BW, Birth Weight; GA, Gestational Age; HIE, Hypoxic-Ischemic Encephalopathy; IQ, Intelligence Quote</w:t>
      </w:r>
      <w:r>
        <w:rPr>
          <w:lang w:val="en-US"/>
        </w:rPr>
        <w:t xml:space="preserve">; </w:t>
      </w:r>
      <w:r w:rsidRPr="005313E3">
        <w:rPr>
          <w:lang w:val="en-US"/>
        </w:rPr>
        <w:t xml:space="preserve">IQR, Intra Quartile Range; WISC, Wechsler Intelligence Scale in </w:t>
      </w:r>
      <w:proofErr w:type="gramStart"/>
      <w:r w:rsidRPr="005313E3">
        <w:rPr>
          <w:lang w:val="en-US"/>
        </w:rPr>
        <w:t>Children;</w:t>
      </w:r>
      <w:proofErr w:type="gramEnd"/>
      <w:r w:rsidRPr="005313E3">
        <w:rPr>
          <w:lang w:val="en-US"/>
        </w:rPr>
        <w:t xml:space="preserve"> </w:t>
      </w:r>
    </w:p>
    <w:p w14:paraId="6C16D375" w14:textId="77777777" w:rsidR="005D7F05" w:rsidRPr="007C0518" w:rsidRDefault="005D7F05" w:rsidP="005D7F05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r w:rsidRPr="007C0518">
        <w:rPr>
          <w:sz w:val="20"/>
          <w:szCs w:val="20"/>
          <w:lang w:val="en-US"/>
        </w:rPr>
        <w:t>Available</w:t>
      </w:r>
      <w:proofErr w:type="spellEnd"/>
      <w:r w:rsidRPr="007C0518">
        <w:rPr>
          <w:sz w:val="20"/>
          <w:szCs w:val="20"/>
          <w:lang w:val="en-US"/>
        </w:rPr>
        <w:t xml:space="preserve"> for 12 (55%) of the children</w:t>
      </w:r>
    </w:p>
    <w:p w14:paraId="42BB2584" w14:textId="77777777" w:rsidR="005D7F05" w:rsidRDefault="005D7F05" w:rsidP="005D7F05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b</w:t>
      </w:r>
      <w:r w:rsidRPr="007C0518">
        <w:rPr>
          <w:sz w:val="20"/>
          <w:szCs w:val="20"/>
          <w:lang w:val="en-US"/>
        </w:rPr>
        <w:t>At</w:t>
      </w:r>
      <w:proofErr w:type="spellEnd"/>
      <w:r w:rsidRPr="007C0518">
        <w:rPr>
          <w:sz w:val="20"/>
          <w:szCs w:val="20"/>
          <w:lang w:val="en-US"/>
        </w:rPr>
        <w:t xml:space="preserve"> age 6-8 years</w:t>
      </w:r>
    </w:p>
    <w:p w14:paraId="3D059107" w14:textId="77777777" w:rsidR="00A05150" w:rsidRPr="005D7F05" w:rsidRDefault="00A05150">
      <w:pPr>
        <w:rPr>
          <w:lang w:val="en-US"/>
        </w:rPr>
      </w:pPr>
    </w:p>
    <w:sectPr w:rsidR="00A05150" w:rsidRPr="005D7F05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2CE"/>
    <w:rsid w:val="001C4686"/>
    <w:rsid w:val="004C2CCC"/>
    <w:rsid w:val="005D7F05"/>
    <w:rsid w:val="00711843"/>
    <w:rsid w:val="0096450D"/>
    <w:rsid w:val="009932CE"/>
    <w:rsid w:val="00A05150"/>
    <w:rsid w:val="00BA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80262-BB1F-4D33-BCE9-12FE5838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F05"/>
    <w:pPr>
      <w:spacing w:after="0" w:line="240" w:lineRule="auto"/>
    </w:pPr>
    <w:rPr>
      <w:sz w:val="24"/>
      <w:szCs w:val="24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2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2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2C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2C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2C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2C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2C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2C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2C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2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2C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2C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2CE"/>
    <w:pPr>
      <w:spacing w:after="160" w:line="259" w:lineRule="auto"/>
      <w:ind w:left="720"/>
      <w:contextualSpacing/>
    </w:pPr>
    <w:rPr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2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CAD12AE-4C9A-45E6-BBA7-3BC81E4BBA03}"/>
</file>

<file path=customXml/itemProps2.xml><?xml version="1.0" encoding="utf-8"?>
<ds:datastoreItem xmlns:ds="http://schemas.openxmlformats.org/officeDocument/2006/customXml" ds:itemID="{8C5A5168-79D1-4F4B-A270-055FA04237DA}"/>
</file>

<file path=customXml/itemProps3.xml><?xml version="1.0" encoding="utf-8"?>
<ds:datastoreItem xmlns:ds="http://schemas.openxmlformats.org/officeDocument/2006/customXml" ds:itemID="{3829F74F-1751-4B95-A8C2-1F87508A3A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4-16T15:11:00Z</dcterms:created>
  <dcterms:modified xsi:type="dcterms:W3CDTF">2025-04-1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